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193" w:rsidRPr="00F26193" w:rsidRDefault="00F26193" w:rsidP="00F26193">
      <w:pPr>
        <w:jc w:val="center"/>
        <w:rPr>
          <w:rFonts w:ascii="Times New Roman" w:hAnsi="Times New Roman" w:cs="Times New Roman"/>
          <w:b/>
          <w:sz w:val="28"/>
        </w:rPr>
      </w:pPr>
      <w:r w:rsidRPr="00F26193">
        <w:rPr>
          <w:rFonts w:ascii="Times New Roman" w:hAnsi="Times New Roman" w:cs="Times New Roman"/>
          <w:b/>
          <w:sz w:val="28"/>
        </w:rPr>
        <w:t>Supplementary materials</w:t>
      </w:r>
    </w:p>
    <w:p w:rsidR="00FC640F" w:rsidRDefault="00F26193">
      <w:pPr>
        <w:rPr>
          <w:rFonts w:ascii="Times New Roman" w:hAnsi="Times New Roman" w:cs="Times New Roman"/>
          <w:b/>
          <w:sz w:val="24"/>
        </w:rPr>
      </w:pPr>
      <w:r w:rsidRPr="00F26193">
        <w:rPr>
          <w:rFonts w:ascii="Times New Roman" w:hAnsi="Times New Roman" w:cs="Times New Roman"/>
          <w:b/>
          <w:sz w:val="24"/>
        </w:rPr>
        <w:t>Figures</w:t>
      </w:r>
    </w:p>
    <w:p w:rsidR="00F26193" w:rsidRDefault="00A205B7" w:rsidP="00F26193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70500" cy="73558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35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6193" w:rsidRDefault="00F26193" w:rsidP="00F2619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:rsidR="00F26193" w:rsidRPr="00F26193" w:rsidRDefault="00F26193" w:rsidP="005A41CA">
      <w:pPr>
        <w:rPr>
          <w:rFonts w:ascii="Times New Roman" w:hAnsi="Times New Roman" w:cs="Times New Roman"/>
          <w:bCs/>
          <w:sz w:val="24"/>
        </w:rPr>
      </w:pPr>
      <w:r w:rsidRPr="00F26193">
        <w:rPr>
          <w:rFonts w:ascii="Times New Roman" w:hAnsi="Times New Roman" w:cs="Times New Roman"/>
          <w:b/>
          <w:bCs/>
          <w:sz w:val="24"/>
        </w:rPr>
        <w:t>Fig</w:t>
      </w:r>
      <w:r w:rsidR="000105E0">
        <w:rPr>
          <w:rFonts w:ascii="Times New Roman" w:hAnsi="Times New Roman" w:cs="Times New Roman"/>
          <w:b/>
          <w:bCs/>
          <w:sz w:val="24"/>
        </w:rPr>
        <w:t xml:space="preserve">ure </w:t>
      </w:r>
      <w:r w:rsidRPr="00F26193">
        <w:rPr>
          <w:rFonts w:ascii="Times New Roman" w:hAnsi="Times New Roman" w:cs="Times New Roman"/>
          <w:b/>
          <w:bCs/>
          <w:sz w:val="24"/>
        </w:rPr>
        <w:t>S</w:t>
      </w:r>
      <w:r w:rsidR="00BF60E6">
        <w:rPr>
          <w:rFonts w:ascii="Times New Roman" w:hAnsi="Times New Roman" w:cs="Times New Roman"/>
          <w:b/>
          <w:bCs/>
          <w:sz w:val="24"/>
        </w:rPr>
        <w:t>1</w:t>
      </w:r>
      <w:r w:rsidRPr="00F26193">
        <w:rPr>
          <w:rFonts w:ascii="Times New Roman" w:hAnsi="Times New Roman" w:cs="Times New Roman"/>
          <w:sz w:val="24"/>
        </w:rPr>
        <w:t xml:space="preserve"> </w:t>
      </w:r>
      <w:r w:rsidR="00BF60E6" w:rsidRPr="00241EBA">
        <w:rPr>
          <w:rFonts w:ascii="Times New Roman" w:hAnsi="Times New Roman" w:cs="Times New Roman"/>
          <w:b/>
          <w:bCs/>
          <w:sz w:val="24"/>
        </w:rPr>
        <w:t xml:space="preserve">Validation of differently expressed genes by </w:t>
      </w:r>
      <w:proofErr w:type="spellStart"/>
      <w:r w:rsidR="00BF60E6" w:rsidRPr="00241EBA">
        <w:rPr>
          <w:rFonts w:ascii="Times New Roman" w:hAnsi="Times New Roman" w:cs="Times New Roman"/>
          <w:b/>
          <w:bCs/>
          <w:sz w:val="24"/>
        </w:rPr>
        <w:t>realtime</w:t>
      </w:r>
      <w:proofErr w:type="spellEnd"/>
      <w:r w:rsidR="00BF60E6" w:rsidRPr="00241EBA">
        <w:rPr>
          <w:rFonts w:ascii="Times New Roman" w:hAnsi="Times New Roman" w:cs="Times New Roman"/>
          <w:b/>
          <w:bCs/>
          <w:sz w:val="24"/>
        </w:rPr>
        <w:t xml:space="preserve"> PCR in eutopic, ectopic endometrium (N=14, 7 in proliferative stage and 7 in secretory stage) and </w:t>
      </w:r>
      <w:r w:rsidR="00BF60E6" w:rsidRPr="00241EBA">
        <w:rPr>
          <w:rFonts w:ascii="Times New Roman" w:hAnsi="Times New Roman" w:cs="Times New Roman"/>
          <w:b/>
          <w:bCs/>
          <w:sz w:val="24"/>
        </w:rPr>
        <w:lastRenderedPageBreak/>
        <w:t>matched controls (N=15, 5 in proliferative stage and 10 in secretory stage )</w:t>
      </w:r>
      <w:r w:rsidRPr="00241EBA">
        <w:rPr>
          <w:rFonts w:ascii="Times New Roman" w:hAnsi="Times New Roman" w:cs="Times New Roman"/>
          <w:b/>
          <w:bCs/>
          <w:sz w:val="24"/>
        </w:rPr>
        <w:t xml:space="preserve">. </w:t>
      </w:r>
      <w:r w:rsidR="000105E0">
        <w:rPr>
          <w:rFonts w:ascii="Times New Roman" w:hAnsi="Times New Roman" w:cs="Times New Roman"/>
          <w:b/>
          <w:bCs/>
          <w:sz w:val="24"/>
        </w:rPr>
        <w:t>(A)</w:t>
      </w:r>
      <w:r w:rsidR="00BF60E6" w:rsidRPr="00BF60E6">
        <w:rPr>
          <w:rFonts w:ascii="Times New Roman" w:hAnsi="Times New Roman" w:cs="Times New Roman"/>
          <w:bCs/>
          <w:sz w:val="24"/>
        </w:rPr>
        <w:t xml:space="preserve"> </w:t>
      </w:r>
      <w:r w:rsidR="00BF60E6" w:rsidRPr="00F26193">
        <w:rPr>
          <w:rFonts w:ascii="Times New Roman" w:hAnsi="Times New Roman" w:cs="Times New Roman"/>
          <w:bCs/>
          <w:sz w:val="24"/>
        </w:rPr>
        <w:t>EMP1</w:t>
      </w:r>
      <w:r w:rsidRPr="00F26193">
        <w:rPr>
          <w:rFonts w:ascii="Times New Roman" w:hAnsi="Times New Roman" w:cs="Times New Roman"/>
          <w:bCs/>
          <w:sz w:val="24"/>
        </w:rPr>
        <w:t xml:space="preserve"> </w:t>
      </w:r>
      <w:r w:rsidR="000105E0">
        <w:rPr>
          <w:rFonts w:ascii="Times New Roman" w:hAnsi="Times New Roman" w:cs="Times New Roman"/>
          <w:b/>
          <w:bCs/>
          <w:sz w:val="24"/>
        </w:rPr>
        <w:t>(B)</w:t>
      </w:r>
      <w:r w:rsidRPr="00241EBA">
        <w:rPr>
          <w:rFonts w:ascii="Times New Roman" w:hAnsi="Times New Roman" w:cs="Times New Roman"/>
          <w:b/>
          <w:bCs/>
          <w:sz w:val="24"/>
        </w:rPr>
        <w:t xml:space="preserve"> </w:t>
      </w:r>
      <w:r w:rsidRPr="00F26193">
        <w:rPr>
          <w:rFonts w:ascii="Times New Roman" w:hAnsi="Times New Roman" w:cs="Times New Roman"/>
          <w:bCs/>
          <w:sz w:val="24"/>
        </w:rPr>
        <w:t xml:space="preserve">CYR61 </w:t>
      </w:r>
      <w:r w:rsidR="000105E0">
        <w:rPr>
          <w:rFonts w:ascii="Times New Roman" w:hAnsi="Times New Roman" w:cs="Times New Roman"/>
          <w:b/>
          <w:bCs/>
          <w:sz w:val="24"/>
        </w:rPr>
        <w:t>(C)</w:t>
      </w:r>
      <w:r w:rsidRPr="00F26193">
        <w:rPr>
          <w:rFonts w:ascii="Times New Roman" w:hAnsi="Times New Roman" w:cs="Times New Roman"/>
          <w:bCs/>
          <w:sz w:val="24"/>
        </w:rPr>
        <w:t xml:space="preserve"> CD69 </w:t>
      </w:r>
      <w:r w:rsidR="000105E0">
        <w:rPr>
          <w:rFonts w:ascii="Times New Roman" w:hAnsi="Times New Roman" w:cs="Times New Roman"/>
          <w:b/>
          <w:bCs/>
          <w:sz w:val="24"/>
        </w:rPr>
        <w:t>(D)</w:t>
      </w:r>
      <w:r w:rsidRPr="00F26193">
        <w:rPr>
          <w:rFonts w:ascii="Times New Roman" w:hAnsi="Times New Roman" w:cs="Times New Roman"/>
          <w:bCs/>
          <w:sz w:val="24"/>
        </w:rPr>
        <w:t xml:space="preserve"> DUSP5</w:t>
      </w:r>
      <w:r w:rsidRPr="00241EBA">
        <w:rPr>
          <w:rFonts w:ascii="Times New Roman" w:hAnsi="Times New Roman" w:cs="Times New Roman"/>
          <w:b/>
          <w:bCs/>
          <w:sz w:val="24"/>
        </w:rPr>
        <w:t xml:space="preserve"> </w:t>
      </w:r>
      <w:r w:rsidR="000105E0">
        <w:rPr>
          <w:rFonts w:ascii="Times New Roman" w:hAnsi="Times New Roman" w:cs="Times New Roman"/>
          <w:b/>
          <w:bCs/>
          <w:sz w:val="24"/>
        </w:rPr>
        <w:t>(E)</w:t>
      </w:r>
      <w:r w:rsidR="00241EBA" w:rsidRPr="00241EBA">
        <w:rPr>
          <w:rFonts w:ascii="Times New Roman" w:hAnsi="Times New Roman" w:cs="Times New Roman"/>
          <w:b/>
          <w:bCs/>
          <w:sz w:val="24"/>
        </w:rPr>
        <w:t xml:space="preserve"> </w:t>
      </w:r>
      <w:r w:rsidRPr="00F26193">
        <w:rPr>
          <w:rFonts w:ascii="Times New Roman" w:hAnsi="Times New Roman" w:cs="Times New Roman"/>
          <w:bCs/>
          <w:sz w:val="24"/>
        </w:rPr>
        <w:t xml:space="preserve">SOCS3 </w:t>
      </w:r>
      <w:r w:rsidR="000105E0">
        <w:rPr>
          <w:rFonts w:ascii="Times New Roman" w:hAnsi="Times New Roman" w:cs="Times New Roman"/>
          <w:b/>
          <w:bCs/>
          <w:sz w:val="24"/>
        </w:rPr>
        <w:t>(F)</w:t>
      </w:r>
      <w:r w:rsidRPr="00241EBA">
        <w:rPr>
          <w:rFonts w:ascii="Times New Roman" w:hAnsi="Times New Roman" w:cs="Times New Roman"/>
          <w:b/>
          <w:bCs/>
          <w:sz w:val="24"/>
        </w:rPr>
        <w:t xml:space="preserve"> </w:t>
      </w:r>
      <w:r w:rsidRPr="00F26193">
        <w:rPr>
          <w:rFonts w:ascii="Times New Roman" w:hAnsi="Times New Roman" w:cs="Times New Roman"/>
          <w:bCs/>
          <w:sz w:val="24"/>
        </w:rPr>
        <w:t xml:space="preserve">WEE1 </w:t>
      </w:r>
      <w:r w:rsidR="000105E0">
        <w:rPr>
          <w:rFonts w:ascii="Times New Roman" w:hAnsi="Times New Roman" w:cs="Times New Roman"/>
          <w:b/>
          <w:bCs/>
          <w:sz w:val="24"/>
        </w:rPr>
        <w:t>(G)</w:t>
      </w:r>
      <w:r w:rsidRPr="00F26193">
        <w:rPr>
          <w:rFonts w:ascii="Times New Roman" w:hAnsi="Times New Roman" w:cs="Times New Roman"/>
          <w:bCs/>
          <w:sz w:val="24"/>
        </w:rPr>
        <w:t xml:space="preserve"> </w:t>
      </w:r>
      <w:r w:rsidR="00BF60E6">
        <w:rPr>
          <w:rFonts w:ascii="Times New Roman" w:hAnsi="Times New Roman" w:cs="Times New Roman"/>
          <w:bCs/>
          <w:sz w:val="24"/>
        </w:rPr>
        <w:t>BTG1</w:t>
      </w:r>
      <w:r w:rsidRPr="00F26193">
        <w:rPr>
          <w:rFonts w:ascii="Times New Roman" w:hAnsi="Times New Roman" w:cs="Times New Roman"/>
          <w:bCs/>
          <w:sz w:val="24"/>
        </w:rPr>
        <w:t xml:space="preserve"> </w:t>
      </w:r>
      <w:r w:rsidR="000105E0">
        <w:rPr>
          <w:rFonts w:ascii="Times New Roman" w:hAnsi="Times New Roman" w:cs="Times New Roman"/>
          <w:b/>
          <w:bCs/>
          <w:sz w:val="24"/>
        </w:rPr>
        <w:t xml:space="preserve">(H) </w:t>
      </w:r>
      <w:r w:rsidRPr="00F26193">
        <w:rPr>
          <w:rFonts w:ascii="Times New Roman" w:hAnsi="Times New Roman" w:cs="Times New Roman"/>
          <w:bCs/>
          <w:sz w:val="24"/>
        </w:rPr>
        <w:t xml:space="preserve">DUSP1 </w:t>
      </w:r>
      <w:r w:rsidR="000105E0">
        <w:rPr>
          <w:rFonts w:ascii="Times New Roman" w:hAnsi="Times New Roman" w:cs="Times New Roman"/>
          <w:b/>
          <w:bCs/>
          <w:sz w:val="24"/>
        </w:rPr>
        <w:t xml:space="preserve">(I) </w:t>
      </w:r>
      <w:r w:rsidRPr="00F26193">
        <w:rPr>
          <w:rFonts w:ascii="Times New Roman" w:hAnsi="Times New Roman" w:cs="Times New Roman"/>
          <w:bCs/>
          <w:sz w:val="24"/>
        </w:rPr>
        <w:t xml:space="preserve">F3 </w:t>
      </w:r>
    </w:p>
    <w:p w:rsidR="00F26193" w:rsidRPr="00F26193" w:rsidRDefault="00F26193">
      <w:pPr>
        <w:rPr>
          <w:rFonts w:ascii="Times New Roman" w:hAnsi="Times New Roman" w:cs="Times New Roman"/>
          <w:b/>
          <w:sz w:val="24"/>
        </w:rPr>
      </w:pPr>
    </w:p>
    <w:p w:rsidR="00BE6213" w:rsidRPr="00BE6213" w:rsidRDefault="00F26193" w:rsidP="00BE6213">
      <w:pPr>
        <w:rPr>
          <w:rFonts w:ascii="Times New Roman" w:hAnsi="Times New Roman" w:cs="Times New Roman" w:hint="eastAsia"/>
          <w:b/>
          <w:sz w:val="24"/>
        </w:rPr>
      </w:pPr>
      <w:r w:rsidRPr="00F26193">
        <w:rPr>
          <w:rFonts w:ascii="Times New Roman" w:hAnsi="Times New Roman" w:cs="Times New Roman"/>
          <w:b/>
          <w:sz w:val="24"/>
        </w:rPr>
        <w:t>Tables</w:t>
      </w:r>
    </w:p>
    <w:p w:rsidR="00E52AF6" w:rsidRPr="00BE6213" w:rsidRDefault="00BE6213" w:rsidP="00BE6213">
      <w:pPr>
        <w:jc w:val="center"/>
        <w:rPr>
          <w:rFonts w:ascii="Times New Roman" w:hAnsi="Times New Roman" w:cs="Times New Roman"/>
          <w:b/>
          <w:sz w:val="24"/>
        </w:rPr>
      </w:pPr>
      <w:r w:rsidRPr="00BE6213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Table 1 The detailed clinical information of participants</w:t>
      </w:r>
    </w:p>
    <w:tbl>
      <w:tblPr>
        <w:tblW w:w="9168" w:type="dxa"/>
        <w:jc w:val="center"/>
        <w:tblLook w:val="04A0" w:firstRow="1" w:lastRow="0" w:firstColumn="1" w:lastColumn="0" w:noHBand="0" w:noVBand="1"/>
      </w:tblPr>
      <w:tblGrid>
        <w:gridCol w:w="848"/>
        <w:gridCol w:w="568"/>
        <w:gridCol w:w="994"/>
        <w:gridCol w:w="1276"/>
        <w:gridCol w:w="1276"/>
        <w:gridCol w:w="1559"/>
        <w:gridCol w:w="1559"/>
        <w:gridCol w:w="1088"/>
      </w:tblGrid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erial Number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ravity and par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enstrual blood volu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Dysmenorrhe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ycle phase histolo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Clinical diagnosi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Experiments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5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sz w:val="16"/>
                <w:szCs w:val="16"/>
              </w:rPr>
              <w:t>G1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sz w:val="16"/>
                <w:szCs w:val="16"/>
              </w:rPr>
              <w:t>G4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0P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5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4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5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6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7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7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enomyosi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4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4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4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C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-</w:t>
            </w: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INII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4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6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RT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CR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4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liferative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2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  <w:tr w:rsidR="00BE6213" w:rsidRPr="00BE6213" w:rsidTr="00E64D1E">
        <w:trPr>
          <w:trHeight w:val="320"/>
          <w:jc w:val="center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3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terotry</w:t>
            </w:r>
            <w:proofErr w:type="spellEnd"/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ph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a of uteru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6213" w:rsidRPr="00BE6213" w:rsidRDefault="00BE6213" w:rsidP="00E64D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E621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</w:t>
            </w:r>
          </w:p>
        </w:tc>
      </w:tr>
    </w:tbl>
    <w:p w:rsidR="00BE6213" w:rsidRPr="00F26193" w:rsidRDefault="00BE6213">
      <w:pPr>
        <w:rPr>
          <w:rFonts w:ascii="Times New Roman" w:hAnsi="Times New Roman" w:cs="Times New Roman" w:hint="eastAsia"/>
          <w:b/>
          <w:sz w:val="24"/>
        </w:rPr>
      </w:pPr>
    </w:p>
    <w:p w:rsidR="00F26193" w:rsidRDefault="00F26193" w:rsidP="00F2619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26844">
        <w:rPr>
          <w:rFonts w:ascii="Times New Roman" w:hAnsi="Times New Roman" w:cs="Times New Roman"/>
          <w:b/>
          <w:sz w:val="20"/>
          <w:szCs w:val="20"/>
        </w:rPr>
        <w:t>Table S</w:t>
      </w:r>
      <w:r w:rsidR="00E52AF6">
        <w:rPr>
          <w:rFonts w:ascii="Times New Roman" w:hAnsi="Times New Roman" w:cs="Times New Roman"/>
          <w:b/>
          <w:sz w:val="20"/>
          <w:szCs w:val="20"/>
        </w:rPr>
        <w:t>2</w:t>
      </w:r>
      <w:r w:rsidRPr="00E26844">
        <w:rPr>
          <w:rFonts w:ascii="Times New Roman" w:hAnsi="Times New Roman" w:cs="Times New Roman"/>
          <w:b/>
          <w:sz w:val="20"/>
          <w:szCs w:val="20"/>
        </w:rPr>
        <w:t xml:space="preserve"> Sequences of PCR primers used in this study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980"/>
        <w:gridCol w:w="6384"/>
      </w:tblGrid>
      <w:tr w:rsidR="00BF60E6" w:rsidRPr="00BF60E6" w:rsidTr="00BF60E6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6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Sequences (5'-3')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EBPB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AAAACTTTGGCACTGGGGC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EBPB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ATGTGCGGTTGGTTTGGAC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SERPINE1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TGCCCTCTACTTCAACGGC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SERPINE1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GGCGTGGTGAACTCAGTA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S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100A9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GGCTTTGACAGAGTGCAAG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S100A9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CCCCAGCTTCACAGAGTA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C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KS1B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T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TTCGGACAAATACGACGACG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C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KS1B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C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CCAAGATTCCTCCATTCAGA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S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PIN2B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C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TGAAGACCCCCAACGCA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S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PIN2B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AAATTCTGCAGCCCACGA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T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TN1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T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TTCAGTCCATCGTCATTCAG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T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TN1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G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AAAGGCTAAAGTGTCCAGC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YR61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CAAGGAGCTGGGATTCGA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YR61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TGCGAGGCTCCATTCCAAAA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lastRenderedPageBreak/>
              <w:t>CD69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AGTTCCTGTCCTGTGTGC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D69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TCTGGTAGCCAACCCAGTC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DUSP5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TCCTGAGTGTTGCGTGGATG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DUSP5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GGATTTCAACTGGGCCACC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SOCS3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TCCAAACAGGGGACACTTCG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SOCS3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GGGGTGTGACCATTTCCT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WEE1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TGAACAATGGGCCTCGTC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WEE1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TCCTATGGCTCGGGAGTG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DUSP1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TTCCTGCAGTACCCCACTC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DUSP1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TCCTCCACAGGGATGCTCT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EMP1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TGTTGGTATTGCTGGCTGG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EMP1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CACTGTCTTGAGGGCATCT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BTG1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TCCAAGTTTCTCCGCACCAA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BTG1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CATGGCTTTTCTGGGAACC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F3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CTGGAGACAAACCTCGGAC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F3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CCCGGAGGCTTAGGAAAGTG</w:t>
            </w:r>
          </w:p>
        </w:tc>
      </w:tr>
      <w:tr w:rsidR="00BF60E6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APDH-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E6" w:rsidRPr="00BF60E6" w:rsidRDefault="00BF60E6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GAAGGCTGGGGCTCATTTG</w:t>
            </w:r>
          </w:p>
        </w:tc>
      </w:tr>
      <w:tr w:rsidR="00FC640F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640F" w:rsidRPr="00BF60E6" w:rsidRDefault="00FC640F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PGH-R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640F" w:rsidRPr="00BF60E6" w:rsidRDefault="00FC640F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="00CD4B72"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GGGGCCATCCACAGTCTTC</w:t>
            </w:r>
          </w:p>
        </w:tc>
      </w:tr>
      <w:tr w:rsidR="00FC640F" w:rsidRPr="00BF60E6" w:rsidTr="00BF60E6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640F" w:rsidRPr="00BF60E6" w:rsidRDefault="00CD4B72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assAARRAY</w:t>
            </w:r>
            <w:proofErr w:type="spellEnd"/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640F" w:rsidRPr="00BF60E6" w:rsidRDefault="00FC640F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C640F" w:rsidRPr="00BF60E6" w:rsidTr="00CD4B72">
        <w:trPr>
          <w:trHeight w:val="320"/>
        </w:trPr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640F" w:rsidRPr="00BF60E6" w:rsidRDefault="00CD4B72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EBPB-MF</w:t>
            </w:r>
          </w:p>
        </w:tc>
        <w:tc>
          <w:tcPr>
            <w:tcW w:w="63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640F" w:rsidRPr="00BF60E6" w:rsidRDefault="00CD4B72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tag</w:t>
            </w:r>
            <w:r w:rsidRPr="00CD4B7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-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GTTGGAGGTTGTTTTGGAAGG</w:t>
            </w:r>
          </w:p>
        </w:tc>
      </w:tr>
      <w:tr w:rsidR="00FC640F" w:rsidRPr="00BF60E6" w:rsidTr="00CD4B72">
        <w:trPr>
          <w:trHeight w:val="320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640F" w:rsidRPr="00BF60E6" w:rsidRDefault="00CD4B72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EBPB-MR</w:t>
            </w:r>
          </w:p>
        </w:tc>
        <w:tc>
          <w:tcPr>
            <w:tcW w:w="6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640F" w:rsidRPr="00BF60E6" w:rsidRDefault="00CD4B72" w:rsidP="00FC640F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7</w:t>
            </w:r>
            <w:r w:rsidRPr="00CD4B72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>-</w:t>
            </w:r>
            <w:r w:rsidRPr="00BF60E6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6"/>
                <w:szCs w:val="16"/>
              </w:rPr>
              <w:t xml:space="preserve"> CACCCAAAATCACACAATATAACAA</w:t>
            </w:r>
          </w:p>
        </w:tc>
      </w:tr>
    </w:tbl>
    <w:p w:rsidR="00F26193" w:rsidRPr="00E26844" w:rsidRDefault="00F26193" w:rsidP="00F26193">
      <w:pPr>
        <w:rPr>
          <w:rFonts w:ascii="Times New Roman" w:hAnsi="Times New Roman" w:cs="Times New Roman"/>
          <w:sz w:val="20"/>
          <w:szCs w:val="20"/>
        </w:rPr>
      </w:pPr>
      <w:r w:rsidRPr="00E2684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E26844">
        <w:rPr>
          <w:rFonts w:ascii="Times New Roman" w:hAnsi="Times New Roman" w:cs="Times New Roman"/>
          <w:sz w:val="20"/>
          <w:szCs w:val="20"/>
        </w:rPr>
        <w:t xml:space="preserve">tag, </w:t>
      </w:r>
      <w:proofErr w:type="spellStart"/>
      <w:r w:rsidRPr="00E26844">
        <w:rPr>
          <w:rFonts w:ascii="Times New Roman" w:hAnsi="Times New Roman" w:cs="Times New Roman"/>
          <w:sz w:val="20"/>
          <w:szCs w:val="20"/>
        </w:rPr>
        <w:t>aggaagagag</w:t>
      </w:r>
      <w:proofErr w:type="spellEnd"/>
    </w:p>
    <w:p w:rsidR="00F26193" w:rsidRPr="00E26844" w:rsidRDefault="00F26193" w:rsidP="00F26193">
      <w:pPr>
        <w:rPr>
          <w:rFonts w:ascii="Times New Roman" w:hAnsi="Times New Roman" w:cs="Times New Roman"/>
          <w:sz w:val="20"/>
          <w:szCs w:val="20"/>
        </w:rPr>
      </w:pPr>
      <w:r w:rsidRPr="00E2684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26844">
        <w:rPr>
          <w:rFonts w:ascii="Times New Roman" w:hAnsi="Times New Roman" w:cs="Times New Roman"/>
          <w:sz w:val="20"/>
          <w:szCs w:val="20"/>
        </w:rPr>
        <w:t xml:space="preserve">T7, </w:t>
      </w:r>
      <w:proofErr w:type="spellStart"/>
      <w:r w:rsidRPr="00E26844">
        <w:rPr>
          <w:rFonts w:ascii="Times New Roman" w:hAnsi="Times New Roman" w:cs="Times New Roman"/>
          <w:sz w:val="20"/>
          <w:szCs w:val="20"/>
        </w:rPr>
        <w:t>cagtaatacgactcactatagggagaaggct</w:t>
      </w:r>
      <w:proofErr w:type="spellEnd"/>
    </w:p>
    <w:p w:rsidR="00F26193" w:rsidRPr="00E26844" w:rsidRDefault="00F26193" w:rsidP="00F26193">
      <w:pPr>
        <w:rPr>
          <w:rFonts w:ascii="Times New Roman" w:hAnsi="Times New Roman" w:cs="Times New Roman"/>
          <w:sz w:val="20"/>
          <w:szCs w:val="20"/>
        </w:rPr>
      </w:pPr>
    </w:p>
    <w:p w:rsidR="00F26193" w:rsidRPr="00676F44" w:rsidRDefault="00F26193" w:rsidP="00F26193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76F44">
        <w:rPr>
          <w:rFonts w:ascii="Times New Roman" w:hAnsi="Times New Roman" w:cs="Times New Roman"/>
          <w:b/>
          <w:sz w:val="20"/>
          <w:szCs w:val="20"/>
        </w:rPr>
        <w:t>Table S</w:t>
      </w:r>
      <w:r w:rsidR="00BE6213">
        <w:rPr>
          <w:rFonts w:ascii="Times New Roman" w:hAnsi="Times New Roman" w:cs="Times New Roman"/>
          <w:b/>
          <w:sz w:val="20"/>
          <w:szCs w:val="20"/>
        </w:rPr>
        <w:t>3</w:t>
      </w:r>
      <w:r w:rsidRPr="00676F44">
        <w:rPr>
          <w:rFonts w:ascii="Times New Roman" w:hAnsi="Times New Roman" w:cs="Times New Roman"/>
          <w:b/>
          <w:sz w:val="20"/>
          <w:szCs w:val="20"/>
        </w:rPr>
        <w:t xml:space="preserve"> Differentially expressed genes between adenomyosis and matched controls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6"/>
        <w:gridCol w:w="1780"/>
        <w:gridCol w:w="1780"/>
        <w:gridCol w:w="2669"/>
      </w:tblGrid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ymbol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DF49E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p</w:t>
            </w:r>
            <w:proofErr w:type="spellEnd"/>
            <w:r w:rsidRPr="00DF49E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Log Ratio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DF49E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p</w:t>
            </w:r>
            <w:proofErr w:type="spellEnd"/>
            <w:r w:rsidRPr="00DF49E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p-value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DF49E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p</w:t>
            </w:r>
            <w:proofErr w:type="spellEnd"/>
            <w:r w:rsidRPr="00DF49E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False Discovery Rate (q-value)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PSF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93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T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8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SRB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6.1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K2A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7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C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58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ZB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.2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GLL1/IGLL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4.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CHAI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6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00A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3.1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I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7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4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U2AF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4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ISA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41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PR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2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GB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2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19295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2.0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HF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9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3890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9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EM160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9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85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0" w:name="_GoBack"/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F1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9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9</w:t>
            </w:r>
          </w:p>
        </w:tc>
      </w:tr>
      <w:bookmarkEnd w:id="0"/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B2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83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5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F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IRC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CC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EM1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V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8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NC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7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CHD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7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NN1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7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C005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7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NLY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7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EM23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9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C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O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CA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IO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B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6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C16A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9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P2S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8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SC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JA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DUFS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C1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QTNF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DS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5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RPL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DT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9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TH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BXW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T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4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2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C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4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KBH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FI27L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PS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AM207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GS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RO1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CA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2F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8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C3D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8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7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KS1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8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MVK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83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MRPS34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8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FSD5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75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7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KN2AIPN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5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X11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P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4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7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RPL5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PHN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RPL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3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UDT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PATCH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Q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A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7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PL39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7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CGR3A/FCGR3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OC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F18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LD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1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IF4EB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4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D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2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PATCH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P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TD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C2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F3B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KG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NF7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FSD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PA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5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N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EKHJ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N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5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YCAR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9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orf1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CTP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NHIT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PE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4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0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NB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6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P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P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EM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DF2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1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DUFB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9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DC167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98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95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RRM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8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85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100A4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83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05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DHAF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9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RCS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RPL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8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STM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MP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3GALT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5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MM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1.0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9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FNG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B5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2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SP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9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9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HO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C31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DN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3HDM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R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DC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0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L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F19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6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M1L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N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6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P1R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MS3/LIMS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FKBI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CAL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WC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NND4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2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AM189A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8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FKB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8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C2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RB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LK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9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RN3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P5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4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P53IN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XDC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SWIM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IF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9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DM3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RC2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C001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XDC2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0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C38A2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3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55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SHANK3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7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6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8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PARP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1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5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2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NX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9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4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NKS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3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MP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LGD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CO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S18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9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F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K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2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D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9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LC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LS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4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ER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4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FUT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5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N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MA3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5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PN1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K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IO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AP6 (includes others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G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H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C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MR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4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NF55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2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IAA168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S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NA1H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NF33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GF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3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FAND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MSAN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PP5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PS37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3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S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6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E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FRD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LT4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1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NF8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GA7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68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5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7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KLF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6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5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MT5C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7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IST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2G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8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2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K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F12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LGL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0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P1R15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BP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7292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XN7L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BARAP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FX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4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RY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L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5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MD4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SC22D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GF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O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7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GC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U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RP5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8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FYVE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8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LF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8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ZF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L4A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3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M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9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S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9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RNR2L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C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N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ID5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PRI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RC2P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2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SPYL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B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IN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AM179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8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PHA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CG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R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RY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SIG1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84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EPOR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88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CL3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91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8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8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TS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9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TAD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JB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FATC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0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9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G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COA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LF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FN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L6A4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P2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WA3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C22A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6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X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8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BEG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8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B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DD45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0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S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2CD4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BS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9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PRC5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GK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DC4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3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ND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TG</w:t>
            </w:r>
            <w:r w:rsidR="00BF60E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P1R12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FKFB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8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U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M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UN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FATC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CNA1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6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TPK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XD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K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6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S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8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PN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S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0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NAJB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YADM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38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CD69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44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5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8orf4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45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FKBI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4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1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C008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PX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EM184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PIPB4 (includes others)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R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C2A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S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IS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F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3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CL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LF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3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TGIS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3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S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IN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5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9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S4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DL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2724428/SIK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L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013333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C3H12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TA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5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6130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D8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GK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9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AMTS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4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13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9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48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MAI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2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RRFI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M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5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PP1R15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P4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7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LF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BP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E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9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AMTS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9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VO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K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1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RSF12A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4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61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HLHE40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01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NR4A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04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LDA2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24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95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SP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I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6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GR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YA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4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RN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3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DN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KK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7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PB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R4A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2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U5F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4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7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5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M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DD45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SB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R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NN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7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X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L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7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6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CGB3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3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IB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PH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7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CS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AIP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FF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F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1orf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AIP8L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5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FP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5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R4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5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GR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8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SL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9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OXA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E4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5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4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XCL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FAS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1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PINE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9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HRN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DLIM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5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P3A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8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2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M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3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1RL1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06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5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5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ARC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6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LE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597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65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XO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1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05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F49E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3</w:t>
            </w:r>
          </w:p>
        </w:tc>
      </w:tr>
      <w:tr w:rsidR="00F26193" w:rsidRPr="00DF49ED" w:rsidTr="00A53275">
        <w:trPr>
          <w:trHeight w:val="260"/>
          <w:jc w:val="center"/>
        </w:trPr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:rsidR="00F26193" w:rsidRPr="00DF49ED" w:rsidRDefault="00F26193" w:rsidP="00FC64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F26193" w:rsidRPr="00676F44" w:rsidRDefault="00F26193" w:rsidP="00F26193">
      <w:pPr>
        <w:rPr>
          <w:rFonts w:ascii="Times New Roman" w:hAnsi="Times New Roman" w:cs="Times New Roman"/>
          <w:sz w:val="20"/>
          <w:szCs w:val="20"/>
        </w:rPr>
      </w:pPr>
    </w:p>
    <w:p w:rsidR="00F26193" w:rsidRPr="00F26193" w:rsidRDefault="00F26193"/>
    <w:sectPr w:rsidR="00F26193" w:rsidRPr="00F26193" w:rsidSect="002115A3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53F6" w:rsidRDefault="002853F6" w:rsidP="00F6541F">
      <w:r>
        <w:separator/>
      </w:r>
    </w:p>
  </w:endnote>
  <w:endnote w:type="continuationSeparator" w:id="0">
    <w:p w:rsidR="002853F6" w:rsidRDefault="002853F6" w:rsidP="00F65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1109941139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F6541F" w:rsidRDefault="00F6541F" w:rsidP="00FE3B02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F6541F" w:rsidRDefault="00F6541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1783915523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F6541F" w:rsidRDefault="00F6541F" w:rsidP="00FE3B02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:rsidR="00F6541F" w:rsidRDefault="00F6541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53F6" w:rsidRDefault="002853F6" w:rsidP="00F6541F">
      <w:r>
        <w:separator/>
      </w:r>
    </w:p>
  </w:footnote>
  <w:footnote w:type="continuationSeparator" w:id="0">
    <w:p w:rsidR="002853F6" w:rsidRDefault="002853F6" w:rsidP="00F65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93"/>
    <w:rsid w:val="000105E0"/>
    <w:rsid w:val="0001304F"/>
    <w:rsid w:val="00041F4C"/>
    <w:rsid w:val="000A7F56"/>
    <w:rsid w:val="000B12A1"/>
    <w:rsid w:val="000C6AF9"/>
    <w:rsid w:val="000E30E6"/>
    <w:rsid w:val="0010558C"/>
    <w:rsid w:val="00142FBF"/>
    <w:rsid w:val="001E79B3"/>
    <w:rsid w:val="001F2890"/>
    <w:rsid w:val="002115A3"/>
    <w:rsid w:val="00241EBA"/>
    <w:rsid w:val="002853F6"/>
    <w:rsid w:val="002B3744"/>
    <w:rsid w:val="00353AE9"/>
    <w:rsid w:val="00445297"/>
    <w:rsid w:val="0046230E"/>
    <w:rsid w:val="00482972"/>
    <w:rsid w:val="004A0E85"/>
    <w:rsid w:val="00513FED"/>
    <w:rsid w:val="00584CEC"/>
    <w:rsid w:val="005A41CA"/>
    <w:rsid w:val="005E324C"/>
    <w:rsid w:val="006241DA"/>
    <w:rsid w:val="006331BC"/>
    <w:rsid w:val="006472B2"/>
    <w:rsid w:val="006C6D57"/>
    <w:rsid w:val="007D3C95"/>
    <w:rsid w:val="007F52DF"/>
    <w:rsid w:val="008051EA"/>
    <w:rsid w:val="00806F90"/>
    <w:rsid w:val="00897D89"/>
    <w:rsid w:val="008A5C91"/>
    <w:rsid w:val="0097346C"/>
    <w:rsid w:val="009F3FD5"/>
    <w:rsid w:val="00A0788B"/>
    <w:rsid w:val="00A205B7"/>
    <w:rsid w:val="00A53275"/>
    <w:rsid w:val="00AC74A2"/>
    <w:rsid w:val="00B03099"/>
    <w:rsid w:val="00B25BD7"/>
    <w:rsid w:val="00B845EF"/>
    <w:rsid w:val="00B90B74"/>
    <w:rsid w:val="00BB6F7A"/>
    <w:rsid w:val="00BE6213"/>
    <w:rsid w:val="00BF60E6"/>
    <w:rsid w:val="00C270EC"/>
    <w:rsid w:val="00C61665"/>
    <w:rsid w:val="00C6463C"/>
    <w:rsid w:val="00C75E70"/>
    <w:rsid w:val="00CC5E6C"/>
    <w:rsid w:val="00CD4B72"/>
    <w:rsid w:val="00CF479F"/>
    <w:rsid w:val="00D10264"/>
    <w:rsid w:val="00D4328E"/>
    <w:rsid w:val="00D57FB4"/>
    <w:rsid w:val="00DD7D50"/>
    <w:rsid w:val="00DE72A9"/>
    <w:rsid w:val="00DF1D88"/>
    <w:rsid w:val="00E52AF6"/>
    <w:rsid w:val="00F22A8B"/>
    <w:rsid w:val="00F26193"/>
    <w:rsid w:val="00F6541F"/>
    <w:rsid w:val="00F95EEB"/>
    <w:rsid w:val="00FC640F"/>
    <w:rsid w:val="00FF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132EE"/>
  <w15:chartTrackingRefBased/>
  <w15:docId w15:val="{7CA6ACE6-E67B-8F45-A91B-3E224C1F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2619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26193"/>
    <w:rPr>
      <w:color w:val="954F72"/>
      <w:u w:val="single"/>
    </w:rPr>
  </w:style>
  <w:style w:type="paragraph" w:customStyle="1" w:styleId="msonormal0">
    <w:name w:val="msonormal"/>
    <w:basedOn w:val="a"/>
    <w:rsid w:val="00F261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F261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6">
    <w:name w:val="xl66"/>
    <w:basedOn w:val="a"/>
    <w:rsid w:val="00F2619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F2619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8">
    <w:name w:val="xl68"/>
    <w:basedOn w:val="a"/>
    <w:rsid w:val="00F2619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9">
    <w:name w:val="xl69"/>
    <w:basedOn w:val="a"/>
    <w:rsid w:val="00F2619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F26193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character" w:styleId="a5">
    <w:name w:val="line number"/>
    <w:basedOn w:val="a0"/>
    <w:uiPriority w:val="99"/>
    <w:semiHidden/>
    <w:unhideWhenUsed/>
    <w:rsid w:val="00F6541F"/>
  </w:style>
  <w:style w:type="paragraph" w:styleId="a6">
    <w:name w:val="footer"/>
    <w:basedOn w:val="a"/>
    <w:link w:val="a7"/>
    <w:uiPriority w:val="99"/>
    <w:unhideWhenUsed/>
    <w:rsid w:val="00F654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541F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F65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2425</Words>
  <Characters>13829</Characters>
  <Application>Microsoft Office Word</Application>
  <DocSecurity>0</DocSecurity>
  <Lines>115</Lines>
  <Paragraphs>32</Paragraphs>
  <ScaleCrop>false</ScaleCrop>
  <Company/>
  <LinksUpToDate>false</LinksUpToDate>
  <CharactersWithSpaces>16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an Xiang</dc:creator>
  <cp:keywords/>
  <dc:description/>
  <cp:lastModifiedBy>Yuqian Xiang</cp:lastModifiedBy>
  <cp:revision>23</cp:revision>
  <dcterms:created xsi:type="dcterms:W3CDTF">2018-10-26T08:09:00Z</dcterms:created>
  <dcterms:modified xsi:type="dcterms:W3CDTF">2019-06-15T15:32:00Z</dcterms:modified>
</cp:coreProperties>
</file>